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A64BAA" w14:textId="77777777" w:rsidR="00105B0F" w:rsidRPr="00105B0F" w:rsidRDefault="00105B0F">
      <w:pPr>
        <w:rPr>
          <w:b/>
          <w:sz w:val="24"/>
          <w:szCs w:val="24"/>
        </w:rPr>
      </w:pPr>
      <w:r w:rsidRPr="00105B0F">
        <w:rPr>
          <w:b/>
          <w:sz w:val="24"/>
          <w:szCs w:val="24"/>
        </w:rPr>
        <w:t>Supplemental Table 1.</w:t>
      </w:r>
      <w:r>
        <w:rPr>
          <w:b/>
          <w:sz w:val="24"/>
          <w:szCs w:val="24"/>
        </w:rPr>
        <w:t xml:space="preserve"> Inf</w:t>
      </w:r>
      <w:r w:rsidR="006F34A3">
        <w:rPr>
          <w:b/>
          <w:sz w:val="24"/>
          <w:szCs w:val="24"/>
        </w:rPr>
        <w:t>lammatory cytokine secretion in two different clones of white and brown adipocytes</w:t>
      </w:r>
      <w:r w:rsidRPr="00105B0F">
        <w:rPr>
          <w:b/>
          <w:sz w:val="24"/>
          <w:szCs w:val="24"/>
        </w:rPr>
        <w:t xml:space="preserve"> </w:t>
      </w:r>
    </w:p>
    <w:tbl>
      <w:tblPr>
        <w:tblStyle w:val="TableGrid"/>
        <w:tblW w:w="10075" w:type="dxa"/>
        <w:tblLayout w:type="fixed"/>
        <w:tblLook w:val="04A0" w:firstRow="1" w:lastRow="0" w:firstColumn="1" w:lastColumn="0" w:noHBand="0" w:noVBand="1"/>
      </w:tblPr>
      <w:tblGrid>
        <w:gridCol w:w="1311"/>
        <w:gridCol w:w="1017"/>
        <w:gridCol w:w="928"/>
        <w:gridCol w:w="969"/>
        <w:gridCol w:w="990"/>
        <w:gridCol w:w="900"/>
        <w:gridCol w:w="990"/>
        <w:gridCol w:w="1080"/>
        <w:gridCol w:w="900"/>
        <w:gridCol w:w="990"/>
      </w:tblGrid>
      <w:tr w:rsidR="00105B0F" w:rsidRPr="00105B0F" w14:paraId="0658F881" w14:textId="77777777" w:rsidTr="00105B0F">
        <w:trPr>
          <w:trHeight w:val="360"/>
        </w:trPr>
        <w:tc>
          <w:tcPr>
            <w:tcW w:w="2328" w:type="dxa"/>
            <w:gridSpan w:val="2"/>
            <w:vMerge w:val="restart"/>
            <w:noWrap/>
            <w:hideMark/>
          </w:tcPr>
          <w:p w14:paraId="71B1A2A1" w14:textId="77777777" w:rsidR="00105B0F" w:rsidRPr="00105B0F" w:rsidRDefault="00105B0F" w:rsidP="00105B0F"/>
        </w:tc>
        <w:tc>
          <w:tcPr>
            <w:tcW w:w="1897" w:type="dxa"/>
            <w:gridSpan w:val="2"/>
            <w:noWrap/>
            <w:hideMark/>
          </w:tcPr>
          <w:p w14:paraId="46B8ED94" w14:textId="77777777" w:rsidR="00105B0F" w:rsidRPr="00105B0F" w:rsidRDefault="00105B0F" w:rsidP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White</w:t>
            </w:r>
          </w:p>
        </w:tc>
        <w:tc>
          <w:tcPr>
            <w:tcW w:w="990" w:type="dxa"/>
            <w:vMerge w:val="restart"/>
            <w:hideMark/>
          </w:tcPr>
          <w:p w14:paraId="3F7F209B" w14:textId="77777777" w:rsidR="00105B0F" w:rsidRPr="00105B0F" w:rsidRDefault="00105B0F" w:rsidP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p-value</w:t>
            </w:r>
          </w:p>
        </w:tc>
        <w:tc>
          <w:tcPr>
            <w:tcW w:w="1890" w:type="dxa"/>
            <w:gridSpan w:val="2"/>
            <w:noWrap/>
            <w:hideMark/>
          </w:tcPr>
          <w:p w14:paraId="0B12ABFC" w14:textId="77777777" w:rsidR="00105B0F" w:rsidRPr="00105B0F" w:rsidRDefault="00105B0F" w:rsidP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Brown</w:t>
            </w:r>
          </w:p>
        </w:tc>
        <w:tc>
          <w:tcPr>
            <w:tcW w:w="1080" w:type="dxa"/>
            <w:vMerge w:val="restart"/>
            <w:hideMark/>
          </w:tcPr>
          <w:p w14:paraId="665C9592" w14:textId="77777777" w:rsidR="00105B0F" w:rsidRPr="00105B0F" w:rsidRDefault="00105B0F" w:rsidP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p-value</w:t>
            </w:r>
          </w:p>
        </w:tc>
        <w:tc>
          <w:tcPr>
            <w:tcW w:w="900" w:type="dxa"/>
            <w:vMerge w:val="restart"/>
            <w:hideMark/>
          </w:tcPr>
          <w:p w14:paraId="08E2F6A2" w14:textId="77777777" w:rsidR="00105B0F" w:rsidRPr="00105B0F" w:rsidRDefault="00105B0F" w:rsidP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U937 mono</w:t>
            </w:r>
            <w:r>
              <w:rPr>
                <w:b/>
                <w:bCs/>
              </w:rPr>
              <w:t>-</w:t>
            </w:r>
            <w:r w:rsidRPr="00105B0F">
              <w:rPr>
                <w:b/>
                <w:bCs/>
              </w:rPr>
              <w:t>culture</w:t>
            </w:r>
          </w:p>
        </w:tc>
        <w:tc>
          <w:tcPr>
            <w:tcW w:w="990" w:type="dxa"/>
            <w:vMerge w:val="restart"/>
            <w:hideMark/>
          </w:tcPr>
          <w:p w14:paraId="061C4A3F" w14:textId="3E58EF81" w:rsidR="00105B0F" w:rsidRPr="00105B0F" w:rsidRDefault="00155418" w:rsidP="00105B0F">
            <w:pPr>
              <w:rPr>
                <w:b/>
                <w:bCs/>
              </w:rPr>
            </w:pPr>
            <w:r>
              <w:rPr>
                <w:b/>
                <w:bCs/>
              </w:rPr>
              <w:t>THP</w:t>
            </w:r>
            <w:r w:rsidR="00105B0F" w:rsidRPr="00105B0F">
              <w:rPr>
                <w:b/>
                <w:bCs/>
              </w:rPr>
              <w:t>1 mono</w:t>
            </w:r>
            <w:r w:rsidR="00105B0F">
              <w:rPr>
                <w:b/>
                <w:bCs/>
              </w:rPr>
              <w:t>-</w:t>
            </w:r>
            <w:r w:rsidR="00105B0F" w:rsidRPr="00105B0F">
              <w:rPr>
                <w:b/>
                <w:bCs/>
              </w:rPr>
              <w:t>culture</w:t>
            </w:r>
          </w:p>
        </w:tc>
      </w:tr>
      <w:tr w:rsidR="00105B0F" w:rsidRPr="00105B0F" w14:paraId="61629C26" w14:textId="77777777" w:rsidTr="00105B0F">
        <w:trPr>
          <w:trHeight w:val="288"/>
        </w:trPr>
        <w:tc>
          <w:tcPr>
            <w:tcW w:w="2328" w:type="dxa"/>
            <w:gridSpan w:val="2"/>
            <w:vMerge/>
            <w:hideMark/>
          </w:tcPr>
          <w:p w14:paraId="1E422762" w14:textId="77777777" w:rsidR="00105B0F" w:rsidRPr="00105B0F" w:rsidRDefault="00105B0F"/>
        </w:tc>
        <w:tc>
          <w:tcPr>
            <w:tcW w:w="928" w:type="dxa"/>
            <w:noWrap/>
            <w:hideMark/>
          </w:tcPr>
          <w:p w14:paraId="6AEDAF1E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Clone 1</w:t>
            </w:r>
          </w:p>
        </w:tc>
        <w:tc>
          <w:tcPr>
            <w:tcW w:w="969" w:type="dxa"/>
            <w:noWrap/>
            <w:hideMark/>
          </w:tcPr>
          <w:p w14:paraId="3B640DE8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Clone 2</w:t>
            </w:r>
          </w:p>
        </w:tc>
        <w:tc>
          <w:tcPr>
            <w:tcW w:w="990" w:type="dxa"/>
            <w:vMerge/>
            <w:hideMark/>
          </w:tcPr>
          <w:p w14:paraId="08764870" w14:textId="77777777" w:rsidR="00105B0F" w:rsidRPr="00105B0F" w:rsidRDefault="00105B0F">
            <w:pPr>
              <w:rPr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3CC5AB48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Clone 1</w:t>
            </w:r>
          </w:p>
        </w:tc>
        <w:tc>
          <w:tcPr>
            <w:tcW w:w="990" w:type="dxa"/>
            <w:noWrap/>
            <w:hideMark/>
          </w:tcPr>
          <w:p w14:paraId="0648C4A6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Clone 2</w:t>
            </w:r>
          </w:p>
        </w:tc>
        <w:tc>
          <w:tcPr>
            <w:tcW w:w="1080" w:type="dxa"/>
            <w:vMerge/>
            <w:hideMark/>
          </w:tcPr>
          <w:p w14:paraId="30ACBF77" w14:textId="77777777" w:rsidR="00105B0F" w:rsidRPr="00105B0F" w:rsidRDefault="00105B0F">
            <w:pPr>
              <w:rPr>
                <w:b/>
                <w:bCs/>
              </w:rPr>
            </w:pPr>
          </w:p>
        </w:tc>
        <w:tc>
          <w:tcPr>
            <w:tcW w:w="900" w:type="dxa"/>
            <w:vMerge/>
            <w:hideMark/>
          </w:tcPr>
          <w:p w14:paraId="6E3A03AE" w14:textId="77777777" w:rsidR="00105B0F" w:rsidRPr="00105B0F" w:rsidRDefault="00105B0F">
            <w:pPr>
              <w:rPr>
                <w:b/>
                <w:bCs/>
              </w:rPr>
            </w:pPr>
          </w:p>
        </w:tc>
        <w:tc>
          <w:tcPr>
            <w:tcW w:w="990" w:type="dxa"/>
            <w:vMerge/>
            <w:hideMark/>
          </w:tcPr>
          <w:p w14:paraId="42AC270B" w14:textId="77777777" w:rsidR="00105B0F" w:rsidRPr="00105B0F" w:rsidRDefault="00105B0F">
            <w:pPr>
              <w:rPr>
                <w:b/>
                <w:bCs/>
              </w:rPr>
            </w:pPr>
          </w:p>
        </w:tc>
      </w:tr>
      <w:tr w:rsidR="00105B0F" w:rsidRPr="00105B0F" w14:paraId="2A956353" w14:textId="77777777" w:rsidTr="00105B0F">
        <w:trPr>
          <w:trHeight w:val="300"/>
        </w:trPr>
        <w:tc>
          <w:tcPr>
            <w:tcW w:w="2328" w:type="dxa"/>
            <w:gridSpan w:val="2"/>
            <w:hideMark/>
          </w:tcPr>
          <w:p w14:paraId="1F0D3EC4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IL-6 secretion Adipocyte Monoculture</w:t>
            </w:r>
          </w:p>
          <w:p w14:paraId="5A2D9A53" w14:textId="77777777" w:rsidR="00105B0F" w:rsidRPr="00105B0F" w:rsidRDefault="00105B0F">
            <w:r w:rsidRPr="00105B0F">
              <w:t> </w:t>
            </w:r>
          </w:p>
        </w:tc>
        <w:tc>
          <w:tcPr>
            <w:tcW w:w="928" w:type="dxa"/>
            <w:noWrap/>
            <w:hideMark/>
          </w:tcPr>
          <w:p w14:paraId="22865A0A" w14:textId="77777777" w:rsidR="00105B0F" w:rsidRPr="00105B0F" w:rsidRDefault="00105B0F">
            <w:r w:rsidRPr="00105B0F">
              <w:t xml:space="preserve">479 ± 230.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1738FD17" w14:textId="77777777" w:rsidR="00105B0F" w:rsidRPr="00105B0F" w:rsidRDefault="00105B0F">
            <w:r w:rsidRPr="00105B0F">
              <w:t> </w:t>
            </w:r>
          </w:p>
        </w:tc>
        <w:tc>
          <w:tcPr>
            <w:tcW w:w="990" w:type="dxa"/>
            <w:noWrap/>
            <w:hideMark/>
          </w:tcPr>
          <w:p w14:paraId="00520B77" w14:textId="77777777" w:rsidR="00105B0F" w:rsidRPr="00105B0F" w:rsidRDefault="00105B0F">
            <w:r w:rsidRPr="00105B0F">
              <w:t> </w:t>
            </w:r>
          </w:p>
        </w:tc>
        <w:tc>
          <w:tcPr>
            <w:tcW w:w="900" w:type="dxa"/>
            <w:noWrap/>
            <w:hideMark/>
          </w:tcPr>
          <w:p w14:paraId="668E78DE" w14:textId="77777777" w:rsidR="00105B0F" w:rsidRPr="00105B0F" w:rsidRDefault="00105B0F">
            <w:r w:rsidRPr="00105B0F">
              <w:t xml:space="preserve">16.25 ± 1.377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02BFD60A" w14:textId="77777777" w:rsidR="00105B0F" w:rsidRPr="00105B0F" w:rsidRDefault="00105B0F">
            <w:r w:rsidRPr="00105B0F">
              <w:t> </w:t>
            </w:r>
          </w:p>
        </w:tc>
        <w:tc>
          <w:tcPr>
            <w:tcW w:w="1080" w:type="dxa"/>
            <w:noWrap/>
            <w:hideMark/>
          </w:tcPr>
          <w:p w14:paraId="1482E306" w14:textId="77777777" w:rsidR="00105B0F" w:rsidRPr="00105B0F" w:rsidRDefault="00105B0F">
            <w:r w:rsidRPr="00105B0F">
              <w:t> </w:t>
            </w:r>
          </w:p>
        </w:tc>
        <w:tc>
          <w:tcPr>
            <w:tcW w:w="900" w:type="dxa"/>
            <w:noWrap/>
            <w:hideMark/>
          </w:tcPr>
          <w:p w14:paraId="7C4C2928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  <w:tc>
          <w:tcPr>
            <w:tcW w:w="990" w:type="dxa"/>
            <w:noWrap/>
            <w:hideMark/>
          </w:tcPr>
          <w:p w14:paraId="10D3DB6B" w14:textId="77777777" w:rsidR="00105B0F" w:rsidRPr="00105B0F" w:rsidRDefault="00105B0F">
            <w:r>
              <w:t>NA</w:t>
            </w:r>
            <w:r w:rsidRPr="00105B0F">
              <w:t> </w:t>
            </w:r>
          </w:p>
        </w:tc>
      </w:tr>
      <w:tr w:rsidR="00105B0F" w:rsidRPr="00105B0F" w14:paraId="33B47D3A" w14:textId="77777777" w:rsidTr="005D3C7E">
        <w:trPr>
          <w:trHeight w:val="288"/>
        </w:trPr>
        <w:tc>
          <w:tcPr>
            <w:tcW w:w="10075" w:type="dxa"/>
            <w:gridSpan w:val="10"/>
            <w:noWrap/>
            <w:hideMark/>
          </w:tcPr>
          <w:p w14:paraId="40103D9F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IL-6 secretion</w:t>
            </w:r>
          </w:p>
          <w:p w14:paraId="4A18C7C4" w14:textId="77777777" w:rsidR="00105B0F" w:rsidRPr="00105B0F" w:rsidRDefault="00105B0F">
            <w:r w:rsidRPr="00105B0F">
              <w:t> </w:t>
            </w:r>
          </w:p>
        </w:tc>
      </w:tr>
      <w:tr w:rsidR="00105B0F" w:rsidRPr="00105B0F" w14:paraId="2D16AB58" w14:textId="77777777" w:rsidTr="00105B0F">
        <w:trPr>
          <w:trHeight w:val="288"/>
        </w:trPr>
        <w:tc>
          <w:tcPr>
            <w:tcW w:w="1311" w:type="dxa"/>
            <w:vMerge w:val="restart"/>
            <w:noWrap/>
            <w:hideMark/>
          </w:tcPr>
          <w:p w14:paraId="2E34D770" w14:textId="77777777" w:rsidR="00105B0F" w:rsidRPr="00105B0F" w:rsidRDefault="00105B0F" w:rsidP="00105B0F">
            <w:r w:rsidRPr="00105B0F">
              <w:t>U937 co-culture</w:t>
            </w:r>
          </w:p>
        </w:tc>
        <w:tc>
          <w:tcPr>
            <w:tcW w:w="1017" w:type="dxa"/>
            <w:noWrap/>
            <w:hideMark/>
          </w:tcPr>
          <w:p w14:paraId="3C39B476" w14:textId="77777777" w:rsidR="00105B0F" w:rsidRPr="00105B0F" w:rsidRDefault="00105B0F">
            <w:r w:rsidRPr="00105B0F">
              <w:t>Rest</w:t>
            </w:r>
          </w:p>
        </w:tc>
        <w:tc>
          <w:tcPr>
            <w:tcW w:w="928" w:type="dxa"/>
            <w:noWrap/>
            <w:hideMark/>
          </w:tcPr>
          <w:p w14:paraId="0CCCE55E" w14:textId="77777777" w:rsidR="00105B0F" w:rsidRPr="00105B0F" w:rsidRDefault="00105B0F">
            <w:r w:rsidRPr="00105B0F">
              <w:t xml:space="preserve">5151 ± 109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2B87FA1A" w14:textId="77777777" w:rsidR="00105B0F" w:rsidRPr="00105B0F" w:rsidRDefault="00105B0F">
            <w:r w:rsidRPr="00105B0F">
              <w:t xml:space="preserve">6595 ± 887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1A927EB4" w14:textId="77777777" w:rsidR="00105B0F" w:rsidRPr="00105B0F" w:rsidRDefault="00105B0F">
            <w:r w:rsidRPr="00105B0F">
              <w:t>p = 0.35</w:t>
            </w:r>
          </w:p>
        </w:tc>
        <w:tc>
          <w:tcPr>
            <w:tcW w:w="900" w:type="dxa"/>
            <w:noWrap/>
            <w:hideMark/>
          </w:tcPr>
          <w:p w14:paraId="01138F45" w14:textId="77777777" w:rsidR="00105B0F" w:rsidRPr="00105B0F" w:rsidRDefault="00105B0F">
            <w:r w:rsidRPr="00105B0F">
              <w:t xml:space="preserve">529.7 ± 173.2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666BEF4E" w14:textId="77777777" w:rsidR="00105B0F" w:rsidRPr="00105B0F" w:rsidRDefault="00105B0F">
            <w:r w:rsidRPr="00105B0F">
              <w:t xml:space="preserve">590.5 ± 130.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55C867BD" w14:textId="77777777" w:rsidR="00105B0F" w:rsidRPr="00105B0F" w:rsidRDefault="00105B0F">
            <w:r w:rsidRPr="00105B0F">
              <w:t>p = 0.79</w:t>
            </w:r>
          </w:p>
        </w:tc>
        <w:tc>
          <w:tcPr>
            <w:tcW w:w="900" w:type="dxa"/>
            <w:noWrap/>
            <w:hideMark/>
          </w:tcPr>
          <w:p w14:paraId="0440B241" w14:textId="77777777" w:rsidR="00105B0F" w:rsidRPr="00105B0F" w:rsidRDefault="00105B0F">
            <w:r w:rsidRPr="00105B0F">
              <w:t xml:space="preserve">7.5 ± 3.86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1030D01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</w:tr>
      <w:tr w:rsidR="00105B0F" w:rsidRPr="00105B0F" w14:paraId="29F9302C" w14:textId="77777777" w:rsidTr="00105B0F">
        <w:trPr>
          <w:trHeight w:val="288"/>
        </w:trPr>
        <w:tc>
          <w:tcPr>
            <w:tcW w:w="1311" w:type="dxa"/>
            <w:vMerge/>
            <w:hideMark/>
          </w:tcPr>
          <w:p w14:paraId="59B8097D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0450D4EF" w14:textId="77777777" w:rsidR="00105B0F" w:rsidRPr="00105B0F" w:rsidRDefault="00105B0F">
            <w:r w:rsidRPr="00105B0F">
              <w:t>LPS/</w:t>
            </w:r>
            <w:proofErr w:type="spellStart"/>
            <w:r w:rsidRPr="00105B0F">
              <w:t>IFNƴ</w:t>
            </w:r>
            <w:proofErr w:type="spellEnd"/>
          </w:p>
        </w:tc>
        <w:tc>
          <w:tcPr>
            <w:tcW w:w="928" w:type="dxa"/>
            <w:noWrap/>
            <w:hideMark/>
          </w:tcPr>
          <w:p w14:paraId="2C05841B" w14:textId="77777777" w:rsidR="00105B0F" w:rsidRPr="00105B0F" w:rsidRDefault="00105B0F">
            <w:r w:rsidRPr="00105B0F">
              <w:t xml:space="preserve">11922 ± 1996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6AA9CAE2" w14:textId="77777777" w:rsidR="00105B0F" w:rsidRPr="00105B0F" w:rsidRDefault="00105B0F">
            <w:r w:rsidRPr="00105B0F">
              <w:t xml:space="preserve">10563 ± 917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0ED94075" w14:textId="77777777" w:rsidR="00105B0F" w:rsidRPr="00105B0F" w:rsidRDefault="00105B0F">
            <w:r w:rsidRPr="00105B0F">
              <w:t>p = 0.56</w:t>
            </w:r>
          </w:p>
        </w:tc>
        <w:tc>
          <w:tcPr>
            <w:tcW w:w="900" w:type="dxa"/>
            <w:noWrap/>
            <w:hideMark/>
          </w:tcPr>
          <w:p w14:paraId="3F8A81C0" w14:textId="77777777" w:rsidR="00105B0F" w:rsidRPr="00105B0F" w:rsidRDefault="00105B0F">
            <w:r w:rsidRPr="00105B0F">
              <w:t xml:space="preserve">2969 ± 235.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3FA073E6" w14:textId="77777777" w:rsidR="00105B0F" w:rsidRPr="00105B0F" w:rsidRDefault="00105B0F">
            <w:r w:rsidRPr="00105B0F">
              <w:t xml:space="preserve">3521 ± 237.6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098B0D88" w14:textId="77777777" w:rsidR="00105B0F" w:rsidRPr="00105B0F" w:rsidRDefault="00105B0F">
            <w:r w:rsidRPr="00105B0F">
              <w:t>p = 0.13</w:t>
            </w:r>
          </w:p>
        </w:tc>
        <w:tc>
          <w:tcPr>
            <w:tcW w:w="900" w:type="dxa"/>
            <w:noWrap/>
            <w:hideMark/>
          </w:tcPr>
          <w:p w14:paraId="3692DF1E" w14:textId="77777777" w:rsidR="00105B0F" w:rsidRPr="00105B0F" w:rsidRDefault="00105B0F">
            <w:r w:rsidRPr="00105B0F">
              <w:t xml:space="preserve">864.3 ± 119.6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3B864B07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</w:tr>
      <w:tr w:rsidR="00105B0F" w:rsidRPr="00105B0F" w14:paraId="42B31E34" w14:textId="77777777" w:rsidTr="00105B0F">
        <w:trPr>
          <w:trHeight w:val="324"/>
        </w:trPr>
        <w:tc>
          <w:tcPr>
            <w:tcW w:w="1311" w:type="dxa"/>
            <w:vMerge/>
            <w:hideMark/>
          </w:tcPr>
          <w:p w14:paraId="57B9DFA6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10C5D114" w14:textId="77777777" w:rsidR="00105B0F" w:rsidRPr="00105B0F" w:rsidRDefault="00105B0F">
            <w:r w:rsidRPr="00105B0F">
              <w:t>IL-4</w:t>
            </w:r>
          </w:p>
        </w:tc>
        <w:tc>
          <w:tcPr>
            <w:tcW w:w="928" w:type="dxa"/>
            <w:noWrap/>
            <w:hideMark/>
          </w:tcPr>
          <w:p w14:paraId="0FF2A3B7" w14:textId="77777777" w:rsidR="00105B0F" w:rsidRPr="00105B0F" w:rsidRDefault="00105B0F">
            <w:r w:rsidRPr="00105B0F">
              <w:t xml:space="preserve">2494 ± 101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6A7F66D7" w14:textId="77777777" w:rsidR="00105B0F" w:rsidRPr="00105B0F" w:rsidRDefault="00105B0F">
            <w:r w:rsidRPr="00105B0F">
              <w:t xml:space="preserve">1865 ± 200.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34992B42" w14:textId="77777777" w:rsidR="00105B0F" w:rsidRPr="00105B0F" w:rsidRDefault="00105B0F">
            <w:r w:rsidRPr="00105B0F">
              <w:t>p = 0.56</w:t>
            </w:r>
          </w:p>
        </w:tc>
        <w:tc>
          <w:tcPr>
            <w:tcW w:w="900" w:type="dxa"/>
            <w:noWrap/>
            <w:hideMark/>
          </w:tcPr>
          <w:p w14:paraId="731D650E" w14:textId="77777777" w:rsidR="00105B0F" w:rsidRPr="00105B0F" w:rsidRDefault="00105B0F">
            <w:r w:rsidRPr="00105B0F">
              <w:t xml:space="preserve">261.4 ± 77.06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9BAC15F" w14:textId="77777777" w:rsidR="00105B0F" w:rsidRPr="00105B0F" w:rsidRDefault="00105B0F">
            <w:r w:rsidRPr="00105B0F">
              <w:t xml:space="preserve">595.5 ± 116.2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1C9939F2" w14:textId="77777777" w:rsidR="00105B0F" w:rsidRPr="00105B0F" w:rsidRDefault="00105B0F">
            <w:r w:rsidRPr="00105B0F">
              <w:t>p = 0.03</w:t>
            </w:r>
            <w:r w:rsidRPr="00105B0F">
              <w:rPr>
                <w:vertAlign w:val="superscript"/>
              </w:rPr>
              <w:t>*</w:t>
            </w:r>
            <w:bookmarkStart w:id="0" w:name="_GoBack"/>
            <w:bookmarkEnd w:id="0"/>
          </w:p>
        </w:tc>
        <w:tc>
          <w:tcPr>
            <w:tcW w:w="900" w:type="dxa"/>
            <w:noWrap/>
            <w:hideMark/>
          </w:tcPr>
          <w:p w14:paraId="3D50C9FD" w14:textId="77777777" w:rsidR="00105B0F" w:rsidRPr="00105B0F" w:rsidRDefault="00105B0F">
            <w:r w:rsidRPr="00105B0F">
              <w:t xml:space="preserve">0.7 ± 0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5F61B6EA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</w:tr>
      <w:tr w:rsidR="00105B0F" w:rsidRPr="00105B0F" w14:paraId="37CBF128" w14:textId="77777777" w:rsidTr="00105B0F">
        <w:trPr>
          <w:trHeight w:val="288"/>
        </w:trPr>
        <w:tc>
          <w:tcPr>
            <w:tcW w:w="1311" w:type="dxa"/>
            <w:vMerge w:val="restart"/>
            <w:noWrap/>
            <w:hideMark/>
          </w:tcPr>
          <w:p w14:paraId="6C9A79A5" w14:textId="77777777" w:rsidR="00105B0F" w:rsidRPr="00105B0F" w:rsidRDefault="00105B0F" w:rsidP="00105B0F">
            <w:r w:rsidRPr="00105B0F">
              <w:t>THP-1 co-culture</w:t>
            </w:r>
          </w:p>
        </w:tc>
        <w:tc>
          <w:tcPr>
            <w:tcW w:w="1017" w:type="dxa"/>
            <w:noWrap/>
            <w:hideMark/>
          </w:tcPr>
          <w:p w14:paraId="7D399717" w14:textId="77777777" w:rsidR="00105B0F" w:rsidRPr="00105B0F" w:rsidRDefault="00105B0F">
            <w:r w:rsidRPr="00105B0F">
              <w:t>Rest</w:t>
            </w:r>
          </w:p>
        </w:tc>
        <w:tc>
          <w:tcPr>
            <w:tcW w:w="928" w:type="dxa"/>
            <w:noWrap/>
            <w:hideMark/>
          </w:tcPr>
          <w:p w14:paraId="256639C7" w14:textId="77777777" w:rsidR="00105B0F" w:rsidRPr="00105B0F" w:rsidRDefault="00105B0F">
            <w:r w:rsidRPr="00105B0F">
              <w:t xml:space="preserve">829.4 ± 470.8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5DC35AD6" w14:textId="77777777" w:rsidR="00105B0F" w:rsidRPr="00105B0F" w:rsidRDefault="00105B0F">
            <w:r w:rsidRPr="00105B0F">
              <w:t xml:space="preserve">981.9 ± 18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2A80B1E3" w14:textId="77777777" w:rsidR="00105B0F" w:rsidRPr="00105B0F" w:rsidRDefault="00105B0F">
            <w:r w:rsidRPr="00105B0F">
              <w:t>p = 0.77</w:t>
            </w:r>
          </w:p>
        </w:tc>
        <w:tc>
          <w:tcPr>
            <w:tcW w:w="900" w:type="dxa"/>
            <w:noWrap/>
            <w:hideMark/>
          </w:tcPr>
          <w:p w14:paraId="26352BC1" w14:textId="77777777" w:rsidR="00105B0F" w:rsidRPr="00105B0F" w:rsidRDefault="00105B0F">
            <w:r w:rsidRPr="00105B0F">
              <w:t xml:space="preserve">88.44 ± 35.8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60DC603B" w14:textId="77777777" w:rsidR="00105B0F" w:rsidRPr="00105B0F" w:rsidRDefault="00105B0F">
            <w:r w:rsidRPr="00105B0F">
              <w:t xml:space="preserve">37.23 ± 14.58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01649E77" w14:textId="77777777" w:rsidR="00105B0F" w:rsidRPr="00105B0F" w:rsidRDefault="00105B0F">
            <w:r w:rsidRPr="00105B0F">
              <w:t>p = 0.22</w:t>
            </w:r>
          </w:p>
        </w:tc>
        <w:tc>
          <w:tcPr>
            <w:tcW w:w="900" w:type="dxa"/>
            <w:noWrap/>
            <w:hideMark/>
          </w:tcPr>
          <w:p w14:paraId="0C1FE558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  <w:tc>
          <w:tcPr>
            <w:tcW w:w="990" w:type="dxa"/>
            <w:noWrap/>
            <w:hideMark/>
          </w:tcPr>
          <w:p w14:paraId="3EAE1798" w14:textId="77777777" w:rsidR="00105B0F" w:rsidRPr="00105B0F" w:rsidRDefault="00105B0F">
            <w:r w:rsidRPr="00105B0F">
              <w:t xml:space="preserve">0.7 ± 0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</w:tr>
      <w:tr w:rsidR="00105B0F" w:rsidRPr="00105B0F" w14:paraId="14D0AA5B" w14:textId="77777777" w:rsidTr="00105B0F">
        <w:trPr>
          <w:trHeight w:val="288"/>
        </w:trPr>
        <w:tc>
          <w:tcPr>
            <w:tcW w:w="1311" w:type="dxa"/>
            <w:vMerge/>
            <w:hideMark/>
          </w:tcPr>
          <w:p w14:paraId="25EF5FE7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6B3EE89F" w14:textId="77777777" w:rsidR="00105B0F" w:rsidRPr="00105B0F" w:rsidRDefault="00105B0F">
            <w:r w:rsidRPr="00105B0F">
              <w:t>LPS/</w:t>
            </w:r>
            <w:proofErr w:type="spellStart"/>
            <w:r w:rsidRPr="00105B0F">
              <w:t>IFNƴ</w:t>
            </w:r>
            <w:proofErr w:type="spellEnd"/>
          </w:p>
        </w:tc>
        <w:tc>
          <w:tcPr>
            <w:tcW w:w="928" w:type="dxa"/>
            <w:noWrap/>
            <w:hideMark/>
          </w:tcPr>
          <w:p w14:paraId="676F1571" w14:textId="77777777" w:rsidR="00105B0F" w:rsidRPr="00105B0F" w:rsidRDefault="00105B0F">
            <w:r w:rsidRPr="00105B0F">
              <w:t xml:space="preserve">2279 ± 639.7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2B968FA8" w14:textId="77777777" w:rsidR="00105B0F" w:rsidRPr="00105B0F" w:rsidRDefault="00105B0F">
            <w:r w:rsidRPr="00105B0F">
              <w:t xml:space="preserve">2680 ± 313.1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A11E052" w14:textId="77777777" w:rsidR="00105B0F" w:rsidRPr="00105B0F" w:rsidRDefault="00105B0F">
            <w:r w:rsidRPr="00105B0F">
              <w:t>p = 0.59</w:t>
            </w:r>
          </w:p>
        </w:tc>
        <w:tc>
          <w:tcPr>
            <w:tcW w:w="900" w:type="dxa"/>
            <w:noWrap/>
            <w:hideMark/>
          </w:tcPr>
          <w:p w14:paraId="2AD77DC9" w14:textId="77777777" w:rsidR="00105B0F" w:rsidRPr="00105B0F" w:rsidRDefault="00105B0F">
            <w:r w:rsidRPr="00105B0F">
              <w:t xml:space="preserve">329.7 ± 93.8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28015340" w14:textId="77777777" w:rsidR="00105B0F" w:rsidRPr="00105B0F" w:rsidRDefault="00105B0F">
            <w:r w:rsidRPr="00105B0F">
              <w:t xml:space="preserve">535.1 ± 161.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55E37FD0" w14:textId="77777777" w:rsidR="00105B0F" w:rsidRPr="00105B0F" w:rsidRDefault="00105B0F">
            <w:r w:rsidRPr="00105B0F">
              <w:t>p = 0.30</w:t>
            </w:r>
          </w:p>
        </w:tc>
        <w:tc>
          <w:tcPr>
            <w:tcW w:w="900" w:type="dxa"/>
            <w:noWrap/>
            <w:hideMark/>
          </w:tcPr>
          <w:p w14:paraId="13AB25EF" w14:textId="77777777" w:rsidR="00105B0F" w:rsidRPr="00105B0F" w:rsidRDefault="00105B0F">
            <w:r>
              <w:t>NA</w:t>
            </w:r>
          </w:p>
        </w:tc>
        <w:tc>
          <w:tcPr>
            <w:tcW w:w="990" w:type="dxa"/>
            <w:noWrap/>
            <w:hideMark/>
          </w:tcPr>
          <w:p w14:paraId="27DAED5C" w14:textId="77777777" w:rsidR="00105B0F" w:rsidRPr="00105B0F" w:rsidRDefault="00105B0F">
            <w:r w:rsidRPr="00105B0F">
              <w:t xml:space="preserve">7.789 ± 3.472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</w:tr>
      <w:tr w:rsidR="00105B0F" w:rsidRPr="00105B0F" w14:paraId="59990714" w14:textId="77777777" w:rsidTr="00105B0F">
        <w:trPr>
          <w:trHeight w:val="288"/>
        </w:trPr>
        <w:tc>
          <w:tcPr>
            <w:tcW w:w="1311" w:type="dxa"/>
            <w:vMerge/>
            <w:hideMark/>
          </w:tcPr>
          <w:p w14:paraId="242426EC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19F5F89D" w14:textId="77777777" w:rsidR="00105B0F" w:rsidRPr="00105B0F" w:rsidRDefault="00105B0F">
            <w:r w:rsidRPr="00105B0F">
              <w:t>IL-4</w:t>
            </w:r>
          </w:p>
        </w:tc>
        <w:tc>
          <w:tcPr>
            <w:tcW w:w="928" w:type="dxa"/>
            <w:noWrap/>
            <w:hideMark/>
          </w:tcPr>
          <w:p w14:paraId="0C4F6073" w14:textId="77777777" w:rsidR="00105B0F" w:rsidRPr="00105B0F" w:rsidRDefault="00105B0F">
            <w:r w:rsidRPr="00105B0F">
              <w:t xml:space="preserve">1782 ± 433.8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5C33E535" w14:textId="77777777" w:rsidR="00105B0F" w:rsidRPr="00105B0F" w:rsidRDefault="00105B0F">
            <w:r w:rsidRPr="00105B0F">
              <w:t xml:space="preserve">1434 ± 162.2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DECFC64" w14:textId="77777777" w:rsidR="00105B0F" w:rsidRPr="00105B0F" w:rsidRDefault="00105B0F">
            <w:r w:rsidRPr="00105B0F">
              <w:t> </w:t>
            </w:r>
          </w:p>
        </w:tc>
        <w:tc>
          <w:tcPr>
            <w:tcW w:w="900" w:type="dxa"/>
            <w:noWrap/>
            <w:hideMark/>
          </w:tcPr>
          <w:p w14:paraId="179B75E0" w14:textId="77777777" w:rsidR="00105B0F" w:rsidRPr="00105B0F" w:rsidRDefault="00105B0F">
            <w:r w:rsidRPr="00105B0F">
              <w:t xml:space="preserve">114.5 ± 35.58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205DB48" w14:textId="77777777" w:rsidR="00105B0F" w:rsidRPr="00105B0F" w:rsidRDefault="00105B0F">
            <w:r w:rsidRPr="00105B0F">
              <w:t xml:space="preserve">126.6 ± 37.08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75BA28E1" w14:textId="77777777" w:rsidR="00105B0F" w:rsidRPr="00105B0F" w:rsidRDefault="00105B0F">
            <w:r w:rsidRPr="00105B0F">
              <w:t> </w:t>
            </w:r>
          </w:p>
        </w:tc>
        <w:tc>
          <w:tcPr>
            <w:tcW w:w="900" w:type="dxa"/>
            <w:noWrap/>
            <w:hideMark/>
          </w:tcPr>
          <w:p w14:paraId="01BF23C6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  <w:tc>
          <w:tcPr>
            <w:tcW w:w="990" w:type="dxa"/>
            <w:noWrap/>
            <w:hideMark/>
          </w:tcPr>
          <w:p w14:paraId="1CCC02ED" w14:textId="77777777" w:rsidR="00105B0F" w:rsidRPr="00105B0F" w:rsidRDefault="00105B0F">
            <w:r w:rsidRPr="00105B0F">
              <w:t xml:space="preserve">0.7 ± 0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</w:tr>
      <w:tr w:rsidR="00105B0F" w:rsidRPr="00105B0F" w14:paraId="040CB21A" w14:textId="77777777" w:rsidTr="008065AB">
        <w:trPr>
          <w:trHeight w:val="324"/>
        </w:trPr>
        <w:tc>
          <w:tcPr>
            <w:tcW w:w="10075" w:type="dxa"/>
            <w:gridSpan w:val="10"/>
            <w:noWrap/>
            <w:hideMark/>
          </w:tcPr>
          <w:p w14:paraId="5EB177F6" w14:textId="77777777" w:rsidR="00105B0F" w:rsidRPr="00105B0F" w:rsidRDefault="00105B0F">
            <w:pPr>
              <w:rPr>
                <w:b/>
                <w:bCs/>
              </w:rPr>
            </w:pPr>
            <w:r w:rsidRPr="00105B0F">
              <w:rPr>
                <w:b/>
                <w:bCs/>
              </w:rPr>
              <w:t>IL-1β secretion</w:t>
            </w:r>
            <w:r w:rsidRPr="00105B0F">
              <w:rPr>
                <w:b/>
                <w:bCs/>
                <w:vertAlign w:val="superscript"/>
              </w:rPr>
              <w:t>**</w:t>
            </w:r>
          </w:p>
          <w:p w14:paraId="5953EF35" w14:textId="77777777" w:rsidR="00105B0F" w:rsidRPr="00105B0F" w:rsidRDefault="00105B0F">
            <w:r w:rsidRPr="00105B0F">
              <w:t> </w:t>
            </w:r>
          </w:p>
        </w:tc>
      </w:tr>
      <w:tr w:rsidR="00105B0F" w:rsidRPr="00105B0F" w14:paraId="6541EF02" w14:textId="77777777" w:rsidTr="00105B0F">
        <w:trPr>
          <w:trHeight w:val="288"/>
        </w:trPr>
        <w:tc>
          <w:tcPr>
            <w:tcW w:w="1311" w:type="dxa"/>
            <w:vMerge w:val="restart"/>
            <w:noWrap/>
            <w:hideMark/>
          </w:tcPr>
          <w:p w14:paraId="76194DDC" w14:textId="77777777" w:rsidR="00105B0F" w:rsidRPr="00105B0F" w:rsidRDefault="00105B0F" w:rsidP="00105B0F">
            <w:r w:rsidRPr="00105B0F">
              <w:t>U937 co-culture</w:t>
            </w:r>
          </w:p>
        </w:tc>
        <w:tc>
          <w:tcPr>
            <w:tcW w:w="1017" w:type="dxa"/>
            <w:noWrap/>
            <w:hideMark/>
          </w:tcPr>
          <w:p w14:paraId="43CCD686" w14:textId="77777777" w:rsidR="00105B0F" w:rsidRPr="00105B0F" w:rsidRDefault="00105B0F">
            <w:r w:rsidRPr="00105B0F">
              <w:t>Rest</w:t>
            </w:r>
          </w:p>
        </w:tc>
        <w:tc>
          <w:tcPr>
            <w:tcW w:w="928" w:type="dxa"/>
            <w:noWrap/>
            <w:hideMark/>
          </w:tcPr>
          <w:p w14:paraId="244EB836" w14:textId="77777777" w:rsidR="00105B0F" w:rsidRPr="00105B0F" w:rsidRDefault="00105B0F">
            <w:r w:rsidRPr="00105B0F">
              <w:t xml:space="preserve">23.07 ± 2.89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7AFDA7CF" w14:textId="77777777" w:rsidR="00105B0F" w:rsidRPr="00105B0F" w:rsidRDefault="00105B0F">
            <w:r w:rsidRPr="00105B0F">
              <w:t xml:space="preserve">24.57 ± 5.02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701BB93E" w14:textId="77777777" w:rsidR="00105B0F" w:rsidRPr="00105B0F" w:rsidRDefault="00105B0F">
            <w:r w:rsidRPr="00105B0F">
              <w:t>p = 0.80</w:t>
            </w:r>
          </w:p>
        </w:tc>
        <w:tc>
          <w:tcPr>
            <w:tcW w:w="900" w:type="dxa"/>
            <w:noWrap/>
            <w:hideMark/>
          </w:tcPr>
          <w:p w14:paraId="729E61E7" w14:textId="77777777" w:rsidR="00105B0F" w:rsidRPr="00105B0F" w:rsidRDefault="00105B0F">
            <w:r w:rsidRPr="00105B0F">
              <w:t xml:space="preserve">9.462 ± 1.96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11EC7CA" w14:textId="77777777" w:rsidR="00105B0F" w:rsidRPr="00105B0F" w:rsidRDefault="00105B0F">
            <w:r w:rsidRPr="00105B0F">
              <w:t xml:space="preserve">9.772 ± 1.96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54E36760" w14:textId="77777777" w:rsidR="00105B0F" w:rsidRPr="00105B0F" w:rsidRDefault="00105B0F">
            <w:r w:rsidRPr="00105B0F">
              <w:t>p = 0.93</w:t>
            </w:r>
          </w:p>
        </w:tc>
        <w:tc>
          <w:tcPr>
            <w:tcW w:w="900" w:type="dxa"/>
            <w:noWrap/>
            <w:hideMark/>
          </w:tcPr>
          <w:p w14:paraId="3301A34B" w14:textId="77777777" w:rsidR="00105B0F" w:rsidRPr="00105B0F" w:rsidRDefault="00105B0F">
            <w:r w:rsidRPr="00105B0F">
              <w:t xml:space="preserve">23.88 ± 3.01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60E250C8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</w:tr>
      <w:tr w:rsidR="00105B0F" w:rsidRPr="00105B0F" w14:paraId="127FD8B1" w14:textId="77777777" w:rsidTr="00105B0F">
        <w:trPr>
          <w:trHeight w:val="288"/>
        </w:trPr>
        <w:tc>
          <w:tcPr>
            <w:tcW w:w="1311" w:type="dxa"/>
            <w:vMerge/>
            <w:hideMark/>
          </w:tcPr>
          <w:p w14:paraId="2D7AFE36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62773954" w14:textId="77777777" w:rsidR="00105B0F" w:rsidRPr="00105B0F" w:rsidRDefault="00105B0F">
            <w:r w:rsidRPr="00105B0F">
              <w:t>LPS/</w:t>
            </w:r>
            <w:proofErr w:type="spellStart"/>
            <w:r w:rsidRPr="00105B0F">
              <w:t>IFNƴ</w:t>
            </w:r>
            <w:proofErr w:type="spellEnd"/>
          </w:p>
        </w:tc>
        <w:tc>
          <w:tcPr>
            <w:tcW w:w="928" w:type="dxa"/>
            <w:noWrap/>
            <w:hideMark/>
          </w:tcPr>
          <w:p w14:paraId="12DF31F2" w14:textId="77777777" w:rsidR="00105B0F" w:rsidRPr="00105B0F" w:rsidRDefault="00105B0F">
            <w:r w:rsidRPr="00105B0F">
              <w:t xml:space="preserve">524.8 ± 85.1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178BD002" w14:textId="77777777" w:rsidR="00105B0F" w:rsidRPr="00105B0F" w:rsidRDefault="00105B0F">
            <w:r w:rsidRPr="00105B0F">
              <w:t xml:space="preserve">548.4 ± 75.31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69B78DF4" w14:textId="77777777" w:rsidR="00105B0F" w:rsidRPr="00105B0F" w:rsidRDefault="00105B0F">
            <w:r w:rsidRPr="00105B0F">
              <w:t>p = 0.84</w:t>
            </w:r>
          </w:p>
        </w:tc>
        <w:tc>
          <w:tcPr>
            <w:tcW w:w="900" w:type="dxa"/>
            <w:noWrap/>
            <w:hideMark/>
          </w:tcPr>
          <w:p w14:paraId="41CDB071" w14:textId="77777777" w:rsidR="00105B0F" w:rsidRPr="00105B0F" w:rsidRDefault="00105B0F">
            <w:r w:rsidRPr="00105B0F">
              <w:t xml:space="preserve">189.6 ± 28.2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0AF6C0FC" w14:textId="77777777" w:rsidR="00105B0F" w:rsidRPr="00105B0F" w:rsidRDefault="00105B0F">
            <w:r w:rsidRPr="00105B0F">
              <w:t xml:space="preserve">226.9 ± 17.4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37564689" w14:textId="77777777" w:rsidR="00105B0F" w:rsidRPr="00105B0F" w:rsidRDefault="00105B0F">
            <w:r w:rsidRPr="00105B0F">
              <w:t>p = 0.29</w:t>
            </w:r>
          </w:p>
        </w:tc>
        <w:tc>
          <w:tcPr>
            <w:tcW w:w="900" w:type="dxa"/>
            <w:noWrap/>
            <w:hideMark/>
          </w:tcPr>
          <w:p w14:paraId="03DCB816" w14:textId="77777777" w:rsidR="00105B0F" w:rsidRPr="00105B0F" w:rsidRDefault="00105B0F">
            <w:r w:rsidRPr="00105B0F">
              <w:t xml:space="preserve">508.1 ± 62.36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58ECDF4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</w:tr>
      <w:tr w:rsidR="00105B0F" w:rsidRPr="00105B0F" w14:paraId="1C856772" w14:textId="77777777" w:rsidTr="00105B0F">
        <w:trPr>
          <w:trHeight w:val="288"/>
        </w:trPr>
        <w:tc>
          <w:tcPr>
            <w:tcW w:w="1311" w:type="dxa"/>
            <w:vMerge/>
            <w:hideMark/>
          </w:tcPr>
          <w:p w14:paraId="4DA8C9FA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5F596731" w14:textId="77777777" w:rsidR="00105B0F" w:rsidRPr="00105B0F" w:rsidRDefault="00105B0F">
            <w:r w:rsidRPr="00105B0F">
              <w:t>IL-4</w:t>
            </w:r>
          </w:p>
        </w:tc>
        <w:tc>
          <w:tcPr>
            <w:tcW w:w="928" w:type="dxa"/>
            <w:noWrap/>
            <w:hideMark/>
          </w:tcPr>
          <w:p w14:paraId="03D8A7CF" w14:textId="77777777" w:rsidR="00105B0F" w:rsidRPr="00105B0F" w:rsidRDefault="00105B0F">
            <w:r w:rsidRPr="00105B0F">
              <w:t xml:space="preserve">8.448 ± 2.90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29AA5DFB" w14:textId="77777777" w:rsidR="00105B0F" w:rsidRPr="00105B0F" w:rsidRDefault="00105B0F">
            <w:r w:rsidRPr="00105B0F">
              <w:t xml:space="preserve">6.743 ± 1.61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07E43F5A" w14:textId="77777777" w:rsidR="00105B0F" w:rsidRPr="00105B0F" w:rsidRDefault="00105B0F">
            <w:r w:rsidRPr="00105B0F">
              <w:t>p = 0.63</w:t>
            </w:r>
          </w:p>
        </w:tc>
        <w:tc>
          <w:tcPr>
            <w:tcW w:w="900" w:type="dxa"/>
            <w:noWrap/>
            <w:hideMark/>
          </w:tcPr>
          <w:p w14:paraId="5A5F1904" w14:textId="77777777" w:rsidR="00105B0F" w:rsidRPr="00105B0F" w:rsidRDefault="00105B0F">
            <w:r w:rsidRPr="00105B0F">
              <w:t xml:space="preserve">8.843 ± 2.19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0D4F8692" w14:textId="77777777" w:rsidR="00105B0F" w:rsidRPr="00105B0F" w:rsidRDefault="00105B0F">
            <w:r w:rsidRPr="00105B0F">
              <w:t xml:space="preserve">8.125 ± 1.55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3EEA59E5" w14:textId="77777777" w:rsidR="00105B0F" w:rsidRPr="00105B0F" w:rsidRDefault="00105B0F">
            <w:r w:rsidRPr="00105B0F">
              <w:t>p = 0.80</w:t>
            </w:r>
          </w:p>
        </w:tc>
        <w:tc>
          <w:tcPr>
            <w:tcW w:w="900" w:type="dxa"/>
            <w:noWrap/>
            <w:hideMark/>
          </w:tcPr>
          <w:p w14:paraId="3F876B47" w14:textId="77777777" w:rsidR="00105B0F" w:rsidRPr="00105B0F" w:rsidRDefault="00105B0F">
            <w:r w:rsidRPr="00105B0F">
              <w:t xml:space="preserve">9.063 ± 1.599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492B4867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</w:tr>
      <w:tr w:rsidR="00105B0F" w:rsidRPr="00105B0F" w14:paraId="42DC4A11" w14:textId="77777777" w:rsidTr="00105B0F">
        <w:trPr>
          <w:trHeight w:val="288"/>
        </w:trPr>
        <w:tc>
          <w:tcPr>
            <w:tcW w:w="1311" w:type="dxa"/>
            <w:vMerge w:val="restart"/>
            <w:noWrap/>
            <w:hideMark/>
          </w:tcPr>
          <w:p w14:paraId="44DE3397" w14:textId="77777777" w:rsidR="00105B0F" w:rsidRPr="00105B0F" w:rsidRDefault="00105B0F" w:rsidP="00105B0F">
            <w:r w:rsidRPr="00105B0F">
              <w:t>THP-1 co-culture</w:t>
            </w:r>
          </w:p>
        </w:tc>
        <w:tc>
          <w:tcPr>
            <w:tcW w:w="1017" w:type="dxa"/>
            <w:noWrap/>
            <w:hideMark/>
          </w:tcPr>
          <w:p w14:paraId="1B6E0405" w14:textId="77777777" w:rsidR="00105B0F" w:rsidRPr="00105B0F" w:rsidRDefault="00105B0F">
            <w:r w:rsidRPr="00105B0F">
              <w:t>Rest</w:t>
            </w:r>
          </w:p>
        </w:tc>
        <w:tc>
          <w:tcPr>
            <w:tcW w:w="928" w:type="dxa"/>
            <w:noWrap/>
            <w:hideMark/>
          </w:tcPr>
          <w:p w14:paraId="669CF753" w14:textId="77777777" w:rsidR="00105B0F" w:rsidRPr="00105B0F" w:rsidRDefault="00105B0F">
            <w:r w:rsidRPr="00105B0F">
              <w:t xml:space="preserve">0.878 ± 0.12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2EC91E3E" w14:textId="77777777" w:rsidR="00105B0F" w:rsidRPr="00105B0F" w:rsidRDefault="00105B0F">
            <w:r w:rsidRPr="00105B0F">
              <w:t xml:space="preserve">1.665 ± 0.89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749A0A5C" w14:textId="77777777" w:rsidR="00105B0F" w:rsidRPr="00105B0F" w:rsidRDefault="00105B0F">
            <w:r w:rsidRPr="00105B0F">
              <w:t>p = 0.42</w:t>
            </w:r>
          </w:p>
        </w:tc>
        <w:tc>
          <w:tcPr>
            <w:tcW w:w="900" w:type="dxa"/>
            <w:noWrap/>
            <w:hideMark/>
          </w:tcPr>
          <w:p w14:paraId="548C6375" w14:textId="77777777" w:rsidR="00105B0F" w:rsidRPr="00105B0F" w:rsidRDefault="00105B0F">
            <w:r w:rsidRPr="00105B0F">
              <w:t xml:space="preserve">2.27 ± 1.09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28D0590C" w14:textId="77777777" w:rsidR="00105B0F" w:rsidRPr="00105B0F" w:rsidRDefault="00105B0F">
            <w:r w:rsidRPr="00105B0F">
              <w:t xml:space="preserve">2.78 ± 2.15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5BF4D728" w14:textId="77777777" w:rsidR="00105B0F" w:rsidRPr="00105B0F" w:rsidRDefault="00105B0F">
            <w:r w:rsidRPr="00105B0F">
              <w:t>p = 0.85</w:t>
            </w:r>
          </w:p>
        </w:tc>
        <w:tc>
          <w:tcPr>
            <w:tcW w:w="900" w:type="dxa"/>
            <w:noWrap/>
            <w:hideMark/>
          </w:tcPr>
          <w:p w14:paraId="5AEF0367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  <w:tc>
          <w:tcPr>
            <w:tcW w:w="990" w:type="dxa"/>
            <w:noWrap/>
            <w:hideMark/>
          </w:tcPr>
          <w:p w14:paraId="1E627983" w14:textId="77777777" w:rsidR="00105B0F" w:rsidRPr="00105B0F" w:rsidRDefault="00105B0F">
            <w:r w:rsidRPr="00105B0F">
              <w:t xml:space="preserve">1.494 ± 0.4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</w:tr>
      <w:tr w:rsidR="00105B0F" w:rsidRPr="00105B0F" w14:paraId="0401BAD0" w14:textId="77777777" w:rsidTr="00105B0F">
        <w:trPr>
          <w:trHeight w:val="288"/>
        </w:trPr>
        <w:tc>
          <w:tcPr>
            <w:tcW w:w="1311" w:type="dxa"/>
            <w:vMerge/>
            <w:hideMark/>
          </w:tcPr>
          <w:p w14:paraId="18123FDA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0F28413A" w14:textId="77777777" w:rsidR="00105B0F" w:rsidRPr="00105B0F" w:rsidRDefault="00105B0F">
            <w:r w:rsidRPr="00105B0F">
              <w:t>LPS/</w:t>
            </w:r>
            <w:proofErr w:type="spellStart"/>
            <w:r w:rsidRPr="00105B0F">
              <w:t>IFNƴ</w:t>
            </w:r>
            <w:proofErr w:type="spellEnd"/>
          </w:p>
        </w:tc>
        <w:tc>
          <w:tcPr>
            <w:tcW w:w="928" w:type="dxa"/>
            <w:noWrap/>
            <w:hideMark/>
          </w:tcPr>
          <w:p w14:paraId="165AF5EF" w14:textId="77777777" w:rsidR="00105B0F" w:rsidRPr="00105B0F" w:rsidRDefault="00105B0F">
            <w:r w:rsidRPr="00105B0F">
              <w:t xml:space="preserve">15.44 ± 4.847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3A999D94" w14:textId="77777777" w:rsidR="00105B0F" w:rsidRPr="00105B0F" w:rsidRDefault="00105B0F">
            <w:r w:rsidRPr="00105B0F">
              <w:t xml:space="preserve">23.14 ± 2.312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323F02BE" w14:textId="77777777" w:rsidR="00105B0F" w:rsidRPr="00105B0F" w:rsidRDefault="00105B0F">
            <w:r w:rsidRPr="00105B0F">
              <w:t>p = 0.20</w:t>
            </w:r>
          </w:p>
        </w:tc>
        <w:tc>
          <w:tcPr>
            <w:tcW w:w="900" w:type="dxa"/>
            <w:noWrap/>
            <w:hideMark/>
          </w:tcPr>
          <w:p w14:paraId="365913E8" w14:textId="77777777" w:rsidR="00105B0F" w:rsidRPr="00105B0F" w:rsidRDefault="00105B0F">
            <w:r w:rsidRPr="00105B0F">
              <w:t xml:space="preserve">11.71 ± 2.094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125D7FCE" w14:textId="77777777" w:rsidR="00105B0F" w:rsidRPr="00105B0F" w:rsidRDefault="00105B0F">
            <w:r w:rsidRPr="00105B0F">
              <w:t xml:space="preserve">8.973 ± 2.29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27FCB11E" w14:textId="77777777" w:rsidR="00105B0F" w:rsidRPr="00105B0F" w:rsidRDefault="00105B0F">
            <w:r w:rsidRPr="00105B0F">
              <w:t>p = 0.40</w:t>
            </w:r>
          </w:p>
        </w:tc>
        <w:tc>
          <w:tcPr>
            <w:tcW w:w="900" w:type="dxa"/>
            <w:noWrap/>
            <w:hideMark/>
          </w:tcPr>
          <w:p w14:paraId="242396FB" w14:textId="77777777" w:rsidR="00105B0F" w:rsidRPr="00105B0F" w:rsidRDefault="00105B0F">
            <w:r>
              <w:t>NA</w:t>
            </w:r>
          </w:p>
        </w:tc>
        <w:tc>
          <w:tcPr>
            <w:tcW w:w="990" w:type="dxa"/>
            <w:noWrap/>
            <w:hideMark/>
          </w:tcPr>
          <w:p w14:paraId="0463CED0" w14:textId="77777777" w:rsidR="00105B0F" w:rsidRPr="00105B0F" w:rsidRDefault="00105B0F">
            <w:r w:rsidRPr="00105B0F">
              <w:t xml:space="preserve">15.31 ± 2.245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</w:tr>
      <w:tr w:rsidR="00105B0F" w:rsidRPr="00105B0F" w14:paraId="67BE216D" w14:textId="77777777" w:rsidTr="00105B0F">
        <w:trPr>
          <w:trHeight w:val="300"/>
        </w:trPr>
        <w:tc>
          <w:tcPr>
            <w:tcW w:w="1311" w:type="dxa"/>
            <w:vMerge/>
            <w:hideMark/>
          </w:tcPr>
          <w:p w14:paraId="51686859" w14:textId="77777777" w:rsidR="00105B0F" w:rsidRPr="00105B0F" w:rsidRDefault="00105B0F"/>
        </w:tc>
        <w:tc>
          <w:tcPr>
            <w:tcW w:w="1017" w:type="dxa"/>
            <w:noWrap/>
            <w:hideMark/>
          </w:tcPr>
          <w:p w14:paraId="2D77ED4F" w14:textId="77777777" w:rsidR="00105B0F" w:rsidRPr="00105B0F" w:rsidRDefault="00105B0F">
            <w:r w:rsidRPr="00105B0F">
              <w:t>IL-4</w:t>
            </w:r>
          </w:p>
        </w:tc>
        <w:tc>
          <w:tcPr>
            <w:tcW w:w="928" w:type="dxa"/>
            <w:noWrap/>
            <w:hideMark/>
          </w:tcPr>
          <w:p w14:paraId="6CD7B468" w14:textId="77777777" w:rsidR="00105B0F" w:rsidRPr="00105B0F" w:rsidRDefault="00105B0F">
            <w:r w:rsidRPr="00105B0F">
              <w:t xml:space="preserve">1.323 ± 0.32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69" w:type="dxa"/>
            <w:noWrap/>
            <w:hideMark/>
          </w:tcPr>
          <w:p w14:paraId="2A30E947" w14:textId="77777777" w:rsidR="00105B0F" w:rsidRPr="00105B0F" w:rsidRDefault="00105B0F">
            <w:r w:rsidRPr="00105B0F">
              <w:t xml:space="preserve">0.763 ± 0.237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3172070F" w14:textId="77777777" w:rsidR="00105B0F" w:rsidRPr="00105B0F" w:rsidRDefault="00105B0F">
            <w:r w:rsidRPr="00105B0F">
              <w:t>p = 0.25</w:t>
            </w:r>
          </w:p>
        </w:tc>
        <w:tc>
          <w:tcPr>
            <w:tcW w:w="900" w:type="dxa"/>
            <w:noWrap/>
            <w:hideMark/>
          </w:tcPr>
          <w:p w14:paraId="7E85A21D" w14:textId="77777777" w:rsidR="00105B0F" w:rsidRPr="00105B0F" w:rsidRDefault="00105B0F">
            <w:r w:rsidRPr="00105B0F">
              <w:t xml:space="preserve">5.315 ± 1.63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990" w:type="dxa"/>
            <w:noWrap/>
            <w:hideMark/>
          </w:tcPr>
          <w:p w14:paraId="67A9204E" w14:textId="77777777" w:rsidR="00105B0F" w:rsidRPr="00105B0F" w:rsidRDefault="00105B0F">
            <w:r w:rsidRPr="00105B0F">
              <w:t xml:space="preserve">5.255 ± 3.206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  <w:tc>
          <w:tcPr>
            <w:tcW w:w="1080" w:type="dxa"/>
            <w:noWrap/>
            <w:hideMark/>
          </w:tcPr>
          <w:p w14:paraId="5E492E38" w14:textId="77777777" w:rsidR="00105B0F" w:rsidRPr="00105B0F" w:rsidRDefault="00105B0F">
            <w:r w:rsidRPr="00105B0F">
              <w:t>p = 0.99</w:t>
            </w:r>
          </w:p>
        </w:tc>
        <w:tc>
          <w:tcPr>
            <w:tcW w:w="900" w:type="dxa"/>
            <w:noWrap/>
            <w:hideMark/>
          </w:tcPr>
          <w:p w14:paraId="387F0B09" w14:textId="77777777" w:rsidR="00105B0F" w:rsidRPr="00105B0F" w:rsidRDefault="00105B0F">
            <w:r w:rsidRPr="00105B0F">
              <w:t> </w:t>
            </w:r>
            <w:r>
              <w:t>NA</w:t>
            </w:r>
          </w:p>
        </w:tc>
        <w:tc>
          <w:tcPr>
            <w:tcW w:w="990" w:type="dxa"/>
            <w:noWrap/>
            <w:hideMark/>
          </w:tcPr>
          <w:p w14:paraId="7CD7394C" w14:textId="77777777" w:rsidR="00105B0F" w:rsidRPr="00105B0F" w:rsidRDefault="00105B0F">
            <w:r w:rsidRPr="00105B0F">
              <w:t xml:space="preserve">1.614 ± 0.253 </w:t>
            </w:r>
            <w:proofErr w:type="spellStart"/>
            <w:r w:rsidRPr="00105B0F">
              <w:t>pg</w:t>
            </w:r>
            <w:proofErr w:type="spellEnd"/>
            <w:r w:rsidRPr="00105B0F">
              <w:t>/mL</w:t>
            </w:r>
          </w:p>
        </w:tc>
      </w:tr>
    </w:tbl>
    <w:p w14:paraId="04154684" w14:textId="77777777" w:rsidR="008E0193" w:rsidRDefault="008E0193"/>
    <w:p w14:paraId="3F3EE95B" w14:textId="77777777" w:rsidR="006F34A3" w:rsidRDefault="006F34A3">
      <w:r>
        <w:t xml:space="preserve">Data are expressed as Mean ± SEM in </w:t>
      </w:r>
      <w:proofErr w:type="spellStart"/>
      <w:r>
        <w:t>pg</w:t>
      </w:r>
      <w:proofErr w:type="spellEnd"/>
      <w:r>
        <w:t>/</w:t>
      </w:r>
      <w:proofErr w:type="spellStart"/>
      <w:r>
        <w:t>mL.</w:t>
      </w:r>
      <w:proofErr w:type="spellEnd"/>
      <w:r>
        <w:t xml:space="preserve"> Student’s t test was used to compare the two white or brown adipocyte clones. </w:t>
      </w:r>
      <w:r w:rsidR="00592F60">
        <w:t xml:space="preserve">In general, there were no significant differences between clones. </w:t>
      </w:r>
      <w:r>
        <w:t xml:space="preserve">* </w:t>
      </w:r>
      <w:proofErr w:type="gramStart"/>
      <w:r>
        <w:t>p</w:t>
      </w:r>
      <w:proofErr w:type="gramEnd"/>
      <w:r>
        <w:t xml:space="preserve"> &lt; 0.05. ** IL-1β</w:t>
      </w:r>
      <w:r w:rsidR="00592F60">
        <w:t xml:space="preserve"> was measured using the human IL-1β/IL-1F2 </w:t>
      </w:r>
      <w:proofErr w:type="spellStart"/>
      <w:r w:rsidR="00592F60">
        <w:t>Quantikine</w:t>
      </w:r>
      <w:proofErr w:type="spellEnd"/>
      <w:r w:rsidR="00592F60">
        <w:t xml:space="preserve"> ELISA kit (R&amp;D systems) per manufacturer’s recommendation. </w:t>
      </w:r>
      <w:r>
        <w:t xml:space="preserve">The sensitivity of IL-1β ELISA assay is 1 </w:t>
      </w:r>
      <w:proofErr w:type="spellStart"/>
      <w:r>
        <w:t>pg</w:t>
      </w:r>
      <w:proofErr w:type="spellEnd"/>
      <w:r>
        <w:t>/</w:t>
      </w:r>
      <w:proofErr w:type="spellStart"/>
      <w:r>
        <w:t>mL</w:t>
      </w:r>
      <w:r w:rsidR="00592F60">
        <w:t>.</w:t>
      </w:r>
      <w:proofErr w:type="spellEnd"/>
      <w:r>
        <w:t xml:space="preserve"> </w:t>
      </w:r>
    </w:p>
    <w:sectPr w:rsidR="006F34A3" w:rsidSect="00105B0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B0F"/>
    <w:rsid w:val="00105B0F"/>
    <w:rsid w:val="00155418"/>
    <w:rsid w:val="00592F60"/>
    <w:rsid w:val="006F34A3"/>
    <w:rsid w:val="00777B17"/>
    <w:rsid w:val="008E0193"/>
    <w:rsid w:val="00BD5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222191"/>
  <w15:chartTrackingRefBased/>
  <w15:docId w15:val="{9B5B823D-1692-4918-93FF-B4D766299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5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92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2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2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2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2F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92F6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92F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F6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910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mpaseuth Thapa</dc:creator>
  <cp:keywords/>
  <dc:description/>
  <cp:lastModifiedBy>Khampaseuth Thapa</cp:lastModifiedBy>
  <cp:revision>2</cp:revision>
  <dcterms:created xsi:type="dcterms:W3CDTF">2017-02-27T19:46:00Z</dcterms:created>
  <dcterms:modified xsi:type="dcterms:W3CDTF">2017-02-27T19:46:00Z</dcterms:modified>
</cp:coreProperties>
</file>